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18"/>
        <w:gridCol w:w="1721"/>
        <w:gridCol w:w="1721"/>
        <w:gridCol w:w="1721"/>
        <w:gridCol w:w="1721"/>
      </w:tblGrid>
      <w:tr w:rsidR="00344D6F" w:rsidRPr="00344D6F" w14:paraId="2A584135" w14:textId="77777777" w:rsidTr="009E1929">
        <w:trPr>
          <w:trHeight w:val="360"/>
        </w:trPr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B9AC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5BDF3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Mean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CB2C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Std.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34428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Min.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7F08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Max.</w:t>
            </w:r>
          </w:p>
        </w:tc>
      </w:tr>
      <w:tr w:rsidR="00344D6F" w:rsidRPr="00344D6F" w14:paraId="7D58C5F5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45EE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Housing price</w:t>
            </w:r>
            <w:r w:rsidRPr="00344D6F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6D5C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0.187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6193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568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279B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6.908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5208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2.934</m:t>
                </m:r>
              </m:oMath>
            </m:oMathPara>
          </w:p>
        </w:tc>
      </w:tr>
      <w:tr w:rsidR="00344D6F" w:rsidRPr="00344D6F" w14:paraId="6372DAC2" w14:textId="77777777" w:rsidTr="009E1929">
        <w:trPr>
          <w:trHeight w:val="360"/>
        </w:trPr>
        <w:tc>
          <w:tcPr>
            <w:tcW w:w="5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4C07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  <w:t>Property Characteristics: Unit-relat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847B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37A7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44D6F" w:rsidRPr="00344D6F" w14:paraId="081E9666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1D31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Siz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D0A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77.820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F31C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28.916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6824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2.488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074B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269.680</m:t>
                </m:r>
              </m:oMath>
            </m:oMathPara>
          </w:p>
        </w:tc>
      </w:tr>
      <w:tr w:rsidR="00344D6F" w:rsidRPr="00344D6F" w14:paraId="174BA44D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8BD7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Flo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8733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1.819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B667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8.201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3F18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-1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24"/>
                  </w:rPr>
                  <m:t>.000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65F9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77.000</m:t>
                </m:r>
              </m:oMath>
            </m:oMathPara>
          </w:p>
        </w:tc>
      </w:tr>
      <w:tr w:rsidR="00344D6F" w:rsidRPr="00344D6F" w14:paraId="6815F509" w14:textId="77777777" w:rsidTr="009E1929">
        <w:trPr>
          <w:trHeight w:val="360"/>
        </w:trPr>
        <w:tc>
          <w:tcPr>
            <w:tcW w:w="3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E335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  <w:t>Property Characteristics: Complex-relat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3BCD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EF40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6AE7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44D6F" w:rsidRPr="00344D6F" w14:paraId="4094C276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414C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Unit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D115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937.087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EF9E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885.506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43D6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4.000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2E81" w14:textId="624E51BB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5,239.000</m:t>
                </m:r>
              </m:oMath>
            </m:oMathPara>
          </w:p>
        </w:tc>
      </w:tr>
      <w:tr w:rsidR="00344D6F" w:rsidRPr="00344D6F" w14:paraId="7DAE56FA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FA2B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Building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FA2B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9.2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2673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8.9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FA05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6F8D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77.000</w:t>
            </w:r>
          </w:p>
        </w:tc>
      </w:tr>
      <w:tr w:rsidR="00344D6F" w:rsidRPr="00344D6F" w14:paraId="1CDBD18F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9E19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Yea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E081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2003.496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69EA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0.153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0090" w14:textId="71A26EF0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969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63E4" w14:textId="7F86DEA0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2019</m:t>
                </m:r>
              </m:oMath>
            </m:oMathPara>
          </w:p>
        </w:tc>
      </w:tr>
      <w:tr w:rsidR="00344D6F" w:rsidRPr="00344D6F" w14:paraId="6B3E452E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297A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Heating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0595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093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2447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291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C170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000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B317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.000</m:t>
                </m:r>
              </m:oMath>
            </m:oMathPara>
          </w:p>
        </w:tc>
      </w:tr>
      <w:tr w:rsidR="00344D6F" w:rsidRPr="00344D6F" w14:paraId="77F4429C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EF05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Parking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6FA8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.101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3588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619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069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000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22FE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77.000</m:t>
                </m:r>
              </m:oMath>
            </m:oMathPara>
          </w:p>
        </w:tc>
      </w:tr>
      <w:tr w:rsidR="00344D6F" w:rsidRPr="00344D6F" w14:paraId="4C053B01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60CA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Highest flo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2AFB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23.2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B3EE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10.3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75A4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2.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2005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84.000</w:t>
            </w:r>
          </w:p>
        </w:tc>
      </w:tr>
      <w:tr w:rsidR="00344D6F" w:rsidRPr="00344D6F" w14:paraId="0B1CFD72" w14:textId="77777777" w:rsidTr="009E1929">
        <w:trPr>
          <w:trHeight w:val="360"/>
        </w:trPr>
        <w:tc>
          <w:tcPr>
            <w:tcW w:w="5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715F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  <w:t>Environmental Ameniti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4BCF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3F9C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44D6F" w:rsidRPr="00344D6F" w14:paraId="5F4F6822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B39C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Dist. Green</w:t>
            </w:r>
            <w:r w:rsidRPr="00344D6F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6687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7.277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1073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2.222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997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808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0937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0.714</m:t>
                </m:r>
              </m:oMath>
            </m:oMathPara>
          </w:p>
        </w:tc>
      </w:tr>
      <w:tr w:rsidR="00344D6F" w:rsidRPr="00344D6F" w14:paraId="205ACFE5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C270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Dist. Water</w:t>
            </w:r>
            <w:r w:rsidRPr="00344D6F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ED40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6.268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6A51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.181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9CDC" w14:textId="33A1D8EE" w:rsidR="007735E6" w:rsidRPr="00344D6F" w:rsidRDefault="00926B85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-0.170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9270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8.601</m:t>
                </m:r>
              </m:oMath>
            </m:oMathPara>
          </w:p>
        </w:tc>
      </w:tr>
      <w:tr w:rsidR="00344D6F" w:rsidRPr="00344D6F" w14:paraId="6DA71D3D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4BBF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Green Index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CA22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0.733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5BD5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2.098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E048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4.163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0531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8.927</m:t>
                </m:r>
              </m:oMath>
            </m:oMathPara>
          </w:p>
        </w:tc>
      </w:tr>
      <w:tr w:rsidR="00344D6F" w:rsidRPr="00344D6F" w14:paraId="67AF5E46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917D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  <w:t>Local Built Environmen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4AA4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5470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24E2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9D8F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44D6F" w:rsidRPr="00344D6F" w14:paraId="6FCBD492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8FDA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Dist. Subway</w:t>
            </w:r>
            <w:r w:rsidRPr="00344D6F"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71AA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6.892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6DF0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.016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484E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3.366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DA69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9.978</m:t>
                </m:r>
              </m:oMath>
            </m:oMathPara>
          </w:p>
        </w:tc>
      </w:tr>
      <w:tr w:rsidR="00344D6F" w:rsidRPr="00344D6F" w14:paraId="354E68BF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CA7D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Bus sto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1B85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18.1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6568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10.8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0114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1BE1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63.000</w:t>
            </w:r>
          </w:p>
        </w:tc>
      </w:tr>
      <w:tr w:rsidR="00344D6F" w:rsidRPr="00344D6F" w14:paraId="01F2F16E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3158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Dist. CB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BB28" w14:textId="6B94A30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237</w:t>
            </w:r>
            <w:r w:rsidR="005B30B4"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,</w:t>
            </w: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377.3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E499" w14:textId="6BF411AC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192</w:t>
            </w:r>
            <w:r w:rsidR="005B30B4"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,</w:t>
            </w: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493.3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66D2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243.8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6AB1" w14:textId="34603511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398</w:t>
            </w:r>
            <w:r w:rsidR="005B30B4"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,</w:t>
            </w: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856.132</w:t>
            </w:r>
          </w:p>
        </w:tc>
      </w:tr>
      <w:tr w:rsidR="00344D6F" w:rsidRPr="00344D6F" w14:paraId="5850158F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B65E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Top Univ.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10D5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1.179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C6AB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6.442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81BC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000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ED8D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27.000</m:t>
                </m:r>
              </m:oMath>
            </m:oMathPara>
          </w:p>
        </w:tc>
      </w:tr>
      <w:tr w:rsidR="00344D6F" w:rsidRPr="00344D6F" w14:paraId="25E100E7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F8E7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High schoo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6340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14.2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63F8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7.2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F325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81F2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30.000</w:t>
            </w:r>
          </w:p>
        </w:tc>
      </w:tr>
      <w:tr w:rsidR="00344D6F" w:rsidRPr="00344D6F" w14:paraId="7B45D073" w14:textId="77777777" w:rsidTr="009E1929">
        <w:trPr>
          <w:trHeight w:val="360"/>
        </w:trPr>
        <w:tc>
          <w:tcPr>
            <w:tcW w:w="5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391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  <w:t>Local Demographic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BD9D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0501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44D6F" w:rsidRPr="00344D6F" w14:paraId="1D600890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CADB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Populat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0FCB" w14:textId="5C40988A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25</w:t>
            </w:r>
            <w:r w:rsidR="005B30B4"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,</w:t>
            </w: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888.3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CF98" w14:textId="27E1820D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14</w:t>
            </w:r>
            <w:r w:rsidR="005B30B4"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,</w:t>
            </w: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125.0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9C9D" w14:textId="6C14F440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1</w:t>
            </w:r>
            <w:r w:rsidR="005B30B4"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,</w:t>
            </w:r>
            <w:r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208.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F4D2" w14:textId="19ECC18A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83</w:t>
            </w:r>
            <w:r w:rsidR="005B30B4"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,</w:t>
            </w:r>
            <w:r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116.000</w:t>
            </w:r>
          </w:p>
        </w:tc>
      </w:tr>
      <w:tr w:rsidR="00344D6F" w:rsidRPr="00344D6F" w14:paraId="4FD23B1E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41DA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Pop. Densit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EAE2" w14:textId="1318947A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3,220.993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E41F" w14:textId="4553761A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0,687.626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7B91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.003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185B" w14:textId="05999E91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18,181.818</m:t>
                </m:r>
              </m:oMath>
            </m:oMathPara>
          </w:p>
        </w:tc>
      </w:tr>
      <w:tr w:rsidR="00344D6F" w:rsidRPr="00344D6F" w14:paraId="1CBC6F96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D97F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Higher Degre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B0AE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30.303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F15B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9.847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0A80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0.356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8D31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61.289</m:t>
                </m:r>
              </m:oMath>
            </m:oMathPara>
          </w:p>
        </w:tc>
      </w:tr>
      <w:tr w:rsidR="00344D6F" w:rsidRPr="00344D6F" w14:paraId="636C3C74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9EB8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Young populat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A86D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12.1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1E31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4.1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E0F2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3.1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5EA9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26.285</w:t>
            </w:r>
          </w:p>
        </w:tc>
      </w:tr>
      <w:tr w:rsidR="00344D6F" w:rsidRPr="00344D6F" w14:paraId="4A8FBA26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1DC9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Elderly populat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7439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16.3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7E21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4.4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A682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5.7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9FFE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Times New Roman" w:hAnsi="Times New Roman" w:cs="Times New Roman"/>
                <w:kern w:val="0"/>
                <w:sz w:val="24"/>
              </w:rPr>
              <w:t>33.292</w:t>
            </w:r>
          </w:p>
        </w:tc>
      </w:tr>
      <w:tr w:rsidR="00344D6F" w:rsidRPr="00344D6F" w14:paraId="64AE1AF4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2CB5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Medium Ag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DA9F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42.603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C872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3.637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B094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32.700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FE93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55.4000</m:t>
                </m:r>
              </m:oMath>
            </m:oMathPara>
          </w:p>
        </w:tc>
      </w:tr>
      <w:tr w:rsidR="00344D6F" w:rsidRPr="00344D6F" w14:paraId="72A503EA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DC69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Sex Ratio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4C7C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95.750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0E8E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4.656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51CC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81.024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F4D3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24.508</m:t>
                </m:r>
              </m:oMath>
            </m:oMathPara>
          </w:p>
        </w:tc>
      </w:tr>
      <w:tr w:rsidR="00344D6F" w:rsidRPr="00344D6F" w14:paraId="0ADF6E6C" w14:textId="77777777" w:rsidTr="009E1929">
        <w:trPr>
          <w:trHeight w:val="360"/>
        </w:trPr>
        <w:tc>
          <w:tcPr>
            <w:tcW w:w="5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09DE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344D6F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  <w:t>Sales Period Contro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5374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5FC2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44D6F" w:rsidRPr="00344D6F" w14:paraId="6235952C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9A6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Spring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C9C8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215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EDBF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411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AE66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000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5C30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.000</m:t>
                </m:r>
              </m:oMath>
            </m:oMathPara>
          </w:p>
        </w:tc>
      </w:tr>
      <w:tr w:rsidR="00344D6F" w:rsidRPr="00344D6F" w14:paraId="152FDBCF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9CDD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Fal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A8FF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343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08E4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475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ECE4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000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CD67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.000</m:t>
                </m:r>
              </m:oMath>
            </m:oMathPara>
          </w:p>
        </w:tc>
      </w:tr>
      <w:tr w:rsidR="007735E6" w:rsidRPr="00344D6F" w14:paraId="0240955D" w14:textId="77777777" w:rsidTr="009E1929">
        <w:trPr>
          <w:trHeight w:val="360"/>
        </w:trPr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638C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vertAlign w:val="superscript"/>
              </w:rPr>
            </w:pPr>
            <w:r w:rsidRPr="00344D6F">
              <w:rPr>
                <w:rFonts w:ascii="Times New Roman" w:eastAsia="Malgun Gothic" w:hAnsi="Times New Roman" w:cs="Times New Roman"/>
                <w:kern w:val="0"/>
                <w:sz w:val="24"/>
              </w:rPr>
              <w:t>Winter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7D969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243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C6C09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429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95569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0.000</m:t>
                </m:r>
              </m:oMath>
            </m:oMathPara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6334" w14:textId="77777777" w:rsidR="007735E6" w:rsidRPr="00344D6F" w:rsidRDefault="007735E6" w:rsidP="009E19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m:oMathPara>
              <m:oMath>
                <m:r>
                  <w:rPr>
                    <w:rFonts w:ascii="Cambria Math" w:eastAsia="Malgun Gothic" w:hAnsi="Cambria Math" w:cs="Times New Roman"/>
                    <w:kern w:val="0"/>
                    <w:sz w:val="24"/>
                  </w:rPr>
                  <m:t>1.000</m:t>
                </m:r>
              </m:oMath>
            </m:oMathPara>
          </w:p>
        </w:tc>
      </w:tr>
    </w:tbl>
    <w:p w14:paraId="107D079F" w14:textId="77777777" w:rsidR="003F5A2D" w:rsidRPr="00344D6F" w:rsidRDefault="003F5A2D" w:rsidP="00FC10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AA207F" w14:textId="0D6901F7" w:rsidR="007735E6" w:rsidRPr="00344D6F" w:rsidRDefault="00B1165F" w:rsidP="00FC10AC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344D6F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344D6F">
        <w:rPr>
          <w:rFonts w:ascii="Times New Roman" w:hAnsi="Times New Roman" w:cs="Times New Roman"/>
          <w:sz w:val="24"/>
        </w:rPr>
        <w:t>Descriptive statistics of the variables</w:t>
      </w:r>
      <w:r w:rsidR="00FC10AC" w:rsidRPr="00344D6F">
        <w:rPr>
          <w:rFonts w:ascii="Times New Roman" w:hAnsi="Times New Roman" w:cs="Times New Roman"/>
          <w:sz w:val="24"/>
        </w:rPr>
        <w:t xml:space="preserve">. </w:t>
      </w:r>
      <w:r w:rsidRPr="00344D6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44D6F">
        <w:rPr>
          <w:rFonts w:ascii="Times New Roman" w:hAnsi="Times New Roman" w:cs="Times New Roman"/>
          <w:sz w:val="24"/>
          <w:szCs w:val="24"/>
        </w:rPr>
        <w:t xml:space="preserve"> This variable is log-transformed.</w:t>
      </w:r>
      <w:bookmarkStart w:id="0" w:name="_GoBack"/>
      <w:bookmarkEnd w:id="0"/>
    </w:p>
    <w:sectPr w:rsidR="007735E6" w:rsidRPr="00344D6F" w:rsidSect="00344D6F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142C4B" w14:textId="77777777" w:rsidR="00604D8D" w:rsidRDefault="00604D8D" w:rsidP="003F5A2D">
      <w:pPr>
        <w:spacing w:after="0" w:line="240" w:lineRule="auto"/>
      </w:pPr>
      <w:r>
        <w:separator/>
      </w:r>
    </w:p>
  </w:endnote>
  <w:endnote w:type="continuationSeparator" w:id="0">
    <w:p w14:paraId="3310BC30" w14:textId="77777777" w:rsidR="00604D8D" w:rsidRDefault="00604D8D" w:rsidP="003F5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9ABC10" w14:textId="77777777" w:rsidR="00604D8D" w:rsidRDefault="00604D8D" w:rsidP="003F5A2D">
      <w:pPr>
        <w:spacing w:after="0" w:line="240" w:lineRule="auto"/>
      </w:pPr>
      <w:r>
        <w:separator/>
      </w:r>
    </w:p>
  </w:footnote>
  <w:footnote w:type="continuationSeparator" w:id="0">
    <w:p w14:paraId="23E599BA" w14:textId="77777777" w:rsidR="00604D8D" w:rsidRDefault="00604D8D" w:rsidP="003F5A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DDEA32" w14:textId="46D69797" w:rsidR="003F5A2D" w:rsidRDefault="003F5A2D">
    <w:pPr>
      <w:pStyle w:val="Header"/>
    </w:pPr>
    <w:r w:rsidRPr="002751A8">
      <w:rPr>
        <w:rFonts w:ascii="Times New Roman" w:hAnsi="Times New Roman" w:cs="Times New Roman"/>
        <w:sz w:val="24"/>
      </w:rPr>
      <w:t>Supplementary Informatio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5E6"/>
    <w:rsid w:val="001D4791"/>
    <w:rsid w:val="002751A8"/>
    <w:rsid w:val="00344D6F"/>
    <w:rsid w:val="003F5A2D"/>
    <w:rsid w:val="0059402A"/>
    <w:rsid w:val="005B30B4"/>
    <w:rsid w:val="005B7E1D"/>
    <w:rsid w:val="00604D8D"/>
    <w:rsid w:val="007735E6"/>
    <w:rsid w:val="008A548E"/>
    <w:rsid w:val="00926B85"/>
    <w:rsid w:val="00B1165F"/>
    <w:rsid w:val="00B235A8"/>
    <w:rsid w:val="00DD7FAF"/>
    <w:rsid w:val="00FC10AC"/>
    <w:rsid w:val="00FD221C"/>
    <w:rsid w:val="00FF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164D2"/>
  <w15:docId w15:val="{4E71D384-472C-4234-90AF-63822A6C1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1165F"/>
    <w:pPr>
      <w:spacing w:after="0" w:line="240" w:lineRule="auto"/>
      <w:jc w:val="left"/>
    </w:pPr>
  </w:style>
  <w:style w:type="character" w:styleId="Hyperlink">
    <w:name w:val="Hyperlink"/>
    <w:basedOn w:val="DefaultParagraphFont"/>
    <w:uiPriority w:val="99"/>
    <w:unhideWhenUsed/>
    <w:rsid w:val="00B1165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116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rsid w:val="00FF22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265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0B4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0B4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3F5A2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5A2D"/>
  </w:style>
  <w:style w:type="paragraph" w:styleId="Footer">
    <w:name w:val="footer"/>
    <w:basedOn w:val="Normal"/>
    <w:link w:val="FooterChar"/>
    <w:uiPriority w:val="99"/>
    <w:unhideWhenUsed/>
    <w:rsid w:val="003F5A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5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hanalakshmi Vairavan</cp:lastModifiedBy>
  <cp:revision>12</cp:revision>
  <dcterms:created xsi:type="dcterms:W3CDTF">2023-09-08T13:02:00Z</dcterms:created>
  <dcterms:modified xsi:type="dcterms:W3CDTF">2023-12-13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e75a345e1f244de1a6ef5bcd7c2a51da</vt:lpwstr>
  </property>
  <property fmtid="{D5CDD505-2E9C-101B-9397-08002B2CF9AE}" pid="3" name="DotEnagoUniqueKey">
    <vt:lpwstr>|05187ad3cab0023-8989-4a5b-3a03-a1695493575001-d8e25d03</vt:lpwstr>
  </property>
</Properties>
</file>